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9C9E5" w14:textId="4E2D5BD8" w:rsidR="00E34102" w:rsidRPr="00D5757B" w:rsidRDefault="00D5757B" w:rsidP="00E34102">
      <w:pPr>
        <w:rPr>
          <w:rFonts w:ascii="Calibri" w:eastAsia="Calibri" w:hAnsi="Calibri" w:cs="Calibri"/>
          <w:b/>
          <w:bCs/>
          <w:sz w:val="24"/>
        </w:rPr>
      </w:pPr>
      <w:r w:rsidRPr="00D5757B">
        <w:rPr>
          <w:rFonts w:ascii="Calibri" w:eastAsia="Calibri" w:hAnsi="Calibri" w:cs="Calibri"/>
          <w:b/>
          <w:bCs/>
          <w:sz w:val="24"/>
        </w:rPr>
        <w:t xml:space="preserve">Supplementary Table S5. </w:t>
      </w:r>
      <w:r w:rsidR="00E34102" w:rsidRPr="00D5757B">
        <w:rPr>
          <w:rFonts w:ascii="Calibri" w:eastAsia="Calibri" w:hAnsi="Calibri" w:cs="Calibri"/>
          <w:b/>
          <w:bCs/>
          <w:sz w:val="24"/>
        </w:rPr>
        <w:t xml:space="preserve">Summary of </w:t>
      </w:r>
      <w:r w:rsidR="00E34102" w:rsidRPr="00D5757B">
        <w:rPr>
          <w:rFonts w:ascii="Calibri" w:hAnsi="Calibri" w:cs="Calibri"/>
          <w:b/>
          <w:bCs/>
          <w:sz w:val="24"/>
        </w:rPr>
        <w:t>Home Exercise Diary in the TEMPO intervention</w:t>
      </w:r>
    </w:p>
    <w:p w14:paraId="23A30B64" w14:textId="77777777" w:rsidR="00E34102" w:rsidRPr="00E34102" w:rsidRDefault="00E34102" w:rsidP="00E34102">
      <w:pPr>
        <w:rPr>
          <w:rFonts w:ascii="Calibri" w:eastAsia="Calibri" w:hAnsi="Calibri" w:cs="Calibri"/>
          <w:sz w:val="18"/>
          <w:szCs w:val="18"/>
        </w:rPr>
      </w:pPr>
    </w:p>
    <w:tbl>
      <w:tblPr>
        <w:tblStyle w:val="PlainTable2"/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122"/>
        <w:gridCol w:w="1122"/>
        <w:gridCol w:w="1122"/>
        <w:gridCol w:w="1123"/>
        <w:gridCol w:w="1122"/>
        <w:gridCol w:w="1122"/>
        <w:gridCol w:w="1122"/>
        <w:gridCol w:w="1123"/>
        <w:gridCol w:w="1122"/>
        <w:gridCol w:w="1122"/>
        <w:gridCol w:w="1122"/>
        <w:gridCol w:w="1123"/>
      </w:tblGrid>
      <w:tr w:rsidR="006F65E7" w:rsidRPr="004406B9" w14:paraId="6A566FB7" w14:textId="77777777" w:rsidTr="006F6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F8D3D2" w14:textId="77777777" w:rsidR="00E34102" w:rsidRPr="00E34102" w:rsidRDefault="00E34102" w:rsidP="00E34102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22" w:type="dxa"/>
          </w:tcPr>
          <w:p w14:paraId="24E2E69F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1</w:t>
            </w:r>
          </w:p>
        </w:tc>
        <w:tc>
          <w:tcPr>
            <w:tcW w:w="1122" w:type="dxa"/>
          </w:tcPr>
          <w:p w14:paraId="2FB6389B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2</w:t>
            </w:r>
          </w:p>
        </w:tc>
        <w:tc>
          <w:tcPr>
            <w:tcW w:w="1122" w:type="dxa"/>
          </w:tcPr>
          <w:p w14:paraId="7CA659C9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3</w:t>
            </w:r>
          </w:p>
        </w:tc>
        <w:tc>
          <w:tcPr>
            <w:tcW w:w="1123" w:type="dxa"/>
          </w:tcPr>
          <w:p w14:paraId="14CF7F2A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4</w:t>
            </w:r>
          </w:p>
        </w:tc>
        <w:tc>
          <w:tcPr>
            <w:tcW w:w="1122" w:type="dxa"/>
          </w:tcPr>
          <w:p w14:paraId="774E2D92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5</w:t>
            </w:r>
          </w:p>
        </w:tc>
        <w:tc>
          <w:tcPr>
            <w:tcW w:w="1122" w:type="dxa"/>
          </w:tcPr>
          <w:p w14:paraId="0D37268A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6</w:t>
            </w:r>
          </w:p>
        </w:tc>
        <w:tc>
          <w:tcPr>
            <w:tcW w:w="1122" w:type="dxa"/>
          </w:tcPr>
          <w:p w14:paraId="17CE3036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7</w:t>
            </w:r>
          </w:p>
        </w:tc>
        <w:tc>
          <w:tcPr>
            <w:tcW w:w="1123" w:type="dxa"/>
          </w:tcPr>
          <w:p w14:paraId="5C1C444F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8</w:t>
            </w:r>
          </w:p>
        </w:tc>
        <w:tc>
          <w:tcPr>
            <w:tcW w:w="1122" w:type="dxa"/>
          </w:tcPr>
          <w:p w14:paraId="4375697C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9</w:t>
            </w:r>
          </w:p>
        </w:tc>
        <w:tc>
          <w:tcPr>
            <w:tcW w:w="1122" w:type="dxa"/>
          </w:tcPr>
          <w:p w14:paraId="0A5C8B46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10</w:t>
            </w:r>
          </w:p>
        </w:tc>
        <w:tc>
          <w:tcPr>
            <w:tcW w:w="1122" w:type="dxa"/>
          </w:tcPr>
          <w:p w14:paraId="1B57AC03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11</w:t>
            </w:r>
          </w:p>
        </w:tc>
        <w:tc>
          <w:tcPr>
            <w:tcW w:w="1123" w:type="dxa"/>
          </w:tcPr>
          <w:p w14:paraId="0D6EAFAE" w14:textId="77777777" w:rsidR="00E34102" w:rsidRPr="00E34102" w:rsidRDefault="00E34102" w:rsidP="00E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Week 12</w:t>
            </w:r>
          </w:p>
        </w:tc>
      </w:tr>
      <w:tr w:rsidR="006F65E7" w:rsidRPr="004406B9" w14:paraId="478977E9" w14:textId="77777777" w:rsidTr="006F6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1108A097" w14:textId="77777777" w:rsidR="00E34102" w:rsidRPr="00E34102" w:rsidRDefault="00E34102" w:rsidP="00E3410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Diary Completion**</w:t>
            </w:r>
          </w:p>
          <w:p w14:paraId="130583EB" w14:textId="77777777" w:rsidR="00E34102" w:rsidRPr="00E34102" w:rsidRDefault="00E34102" w:rsidP="00E3410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 n (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5A297A6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8</w:t>
            </w:r>
          </w:p>
          <w:p w14:paraId="59A0ADDE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78.3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43B1371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7</w:t>
            </w:r>
          </w:p>
          <w:p w14:paraId="696577D7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73.9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4B3703C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7</w:t>
            </w:r>
          </w:p>
          <w:p w14:paraId="22E594AD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73.9%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C857375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  <w:p w14:paraId="06AB3BB4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69.6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21E26F4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  <w:p w14:paraId="09C9522F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69.6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B628C26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  <w:p w14:paraId="5EA754AF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65.2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468B755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  <w:p w14:paraId="504E1816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65.2%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EFEE685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3</w:t>
            </w:r>
          </w:p>
          <w:p w14:paraId="73DE770C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56.5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889F56E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  <w:p w14:paraId="1F99505C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52.2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7AC9344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  <w:p w14:paraId="129A7A3D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34.8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4B50242A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  <w:p w14:paraId="5C884D53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34.8%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40B62D5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  <w:p w14:paraId="73DB84FB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6.1%)</w:t>
            </w:r>
          </w:p>
        </w:tc>
      </w:tr>
      <w:tr w:rsidR="006F65E7" w:rsidRPr="004406B9" w14:paraId="23F16B41" w14:textId="77777777" w:rsidTr="006F6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14:paraId="7FCA00AE" w14:textId="39EBF98A" w:rsidR="00E34102" w:rsidRPr="00E34102" w:rsidRDefault="00E34102" w:rsidP="00E3410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Number of days participant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 reported exercise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 w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>ere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 performed</w:t>
            </w:r>
          </w:p>
          <w:p w14:paraId="038907A7" w14:textId="3413A8F2" w:rsidR="00E34102" w:rsidRPr="00E34102" w:rsidRDefault="00E34102" w:rsidP="00E3410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n, median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IQR), (min, max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3CB6DC02" w14:textId="37446DF2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17, </w:t>
            </w:r>
          </w:p>
          <w:p w14:paraId="4E23109E" w14:textId="58794AD3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4,6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3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101B6C91" w14:textId="3C9034F6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16, </w:t>
            </w:r>
          </w:p>
          <w:p w14:paraId="0720BB2A" w14:textId="08EA7A1E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4,5),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0AA1D5AE" w14:textId="5B4553A0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17, </w:t>
            </w:r>
          </w:p>
          <w:p w14:paraId="7D8F2463" w14:textId="68E00674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4,6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3,7)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33BD7306" w14:textId="72B47B57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16, </w:t>
            </w:r>
          </w:p>
          <w:p w14:paraId="05F278F0" w14:textId="19082780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4,6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3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68F47D5A" w14:textId="1D863C8F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15, </w:t>
            </w:r>
          </w:p>
          <w:p w14:paraId="0679E095" w14:textId="41CE0E52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4,6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1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59577E39" w14:textId="0B45181E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13, </w:t>
            </w:r>
          </w:p>
          <w:p w14:paraId="0C922AB3" w14:textId="74BAEEF1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5,5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75022493" w14:textId="0B65DC3E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11, </w:t>
            </w:r>
          </w:p>
          <w:p w14:paraId="6E4210BD" w14:textId="5DBF008D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3,5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1,7)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5FE66E3E" w14:textId="2D5761B8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11, </w:t>
            </w:r>
          </w:p>
          <w:p w14:paraId="262023F5" w14:textId="0C4CAD6F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5,5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4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1817DAE7" w14:textId="1DDDAE4F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11, </w:t>
            </w:r>
          </w:p>
          <w:p w14:paraId="6635815E" w14:textId="5C74C246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4,5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4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77C81D20" w14:textId="5E6786B5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8, </w:t>
            </w:r>
          </w:p>
          <w:p w14:paraId="53123F19" w14:textId="44A7A412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5,6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4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1A4496E8" w14:textId="1E68F201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6, </w:t>
            </w:r>
          </w:p>
          <w:p w14:paraId="545E12D4" w14:textId="3B18E5EF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4 (3,7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,7)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3A8139C6" w14:textId="37A5EDC8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5, </w:t>
            </w:r>
          </w:p>
          <w:p w14:paraId="0A922711" w14:textId="739FF2E9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4,6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4,7)</w:t>
            </w:r>
          </w:p>
        </w:tc>
      </w:tr>
      <w:tr w:rsidR="006F65E7" w:rsidRPr="004406B9" w14:paraId="48BE783C" w14:textId="77777777" w:rsidTr="006F6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14:paraId="7FAC594D" w14:textId="6CB0E493" w:rsidR="00E34102" w:rsidRPr="00E34102" w:rsidRDefault="00E34102" w:rsidP="00E34102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>Number of participants reporting no exercise</w:t>
            </w:r>
            <w:r w:rsidR="004406B9" w:rsidRPr="004406B9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>s</w:t>
            </w:r>
            <w:r w:rsidRPr="00E3410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3410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>perfomed</w:t>
            </w:r>
            <w:proofErr w:type="spellEnd"/>
            <w:r w:rsidRPr="00E3410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11EAE420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7B3E4A8E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1FBF2CDD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0428D6C2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DC373FE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E45B4DC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133830BE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6DB2B42D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7BB7034D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706A2F9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14A709FE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67371F73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6F65E7" w:rsidRPr="004406B9" w14:paraId="30377710" w14:textId="77777777" w:rsidTr="006F6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14:paraId="4E17807F" w14:textId="3622834B" w:rsidR="00E34102" w:rsidRPr="00E34102" w:rsidRDefault="00E34102" w:rsidP="00E3410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Number of days participant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 reported walk was performed</w:t>
            </w:r>
          </w:p>
          <w:p w14:paraId="76A954C9" w14:textId="486FED2C" w:rsidR="00E34102" w:rsidRPr="00E34102" w:rsidRDefault="00E34102" w:rsidP="00E3410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n, median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IQR), (min, max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39453F8F" w14:textId="1E443D94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3,</w:t>
            </w:r>
          </w:p>
          <w:p w14:paraId="30A4118A" w14:textId="5B8996ED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3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3,6), (1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6E55E252" w14:textId="1406ED3F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2,</w:t>
            </w:r>
          </w:p>
          <w:p w14:paraId="58170056" w14:textId="497D0084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3,6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6989ABAE" w14:textId="5448E906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4,</w:t>
            </w:r>
          </w:p>
          <w:p w14:paraId="5740C32A" w14:textId="65DF7AF5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4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,5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1,7)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1B696DAF" w14:textId="70B2CB53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4,</w:t>
            </w:r>
          </w:p>
          <w:p w14:paraId="6CF9B9E5" w14:textId="509410B7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 (3,6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1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717BD62A" w14:textId="274587BF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4,</w:t>
            </w:r>
          </w:p>
          <w:p w14:paraId="0047DC83" w14:textId="23C55F23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4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,7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1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2AAEAD16" w14:textId="6C69ACA2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0,</w:t>
            </w:r>
          </w:p>
          <w:p w14:paraId="5E958383" w14:textId="280D5D69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4,7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1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29FEFADE" w14:textId="3B1873A3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8,</w:t>
            </w:r>
          </w:p>
          <w:p w14:paraId="0F38B2AF" w14:textId="1B946C59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4,7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,7)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5BE4442E" w14:textId="79D2F60E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9,</w:t>
            </w:r>
          </w:p>
          <w:p w14:paraId="47B8BF5A" w14:textId="5F109E43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4,7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1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1591BAA9" w14:textId="77777777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 xml:space="preserve">9, </w:t>
            </w:r>
          </w:p>
          <w:p w14:paraId="245C9652" w14:textId="777F05DB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3,6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0EFF8529" w14:textId="77777777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6,</w:t>
            </w:r>
          </w:p>
          <w:p w14:paraId="35DD1EC5" w14:textId="70869E97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4,7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,7)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7EF239CA" w14:textId="77777777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6,</w:t>
            </w:r>
          </w:p>
          <w:p w14:paraId="2CA82713" w14:textId="593DCF2A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4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,7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1,7)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49EFD473" w14:textId="77777777" w:rsidR="00E34102" w:rsidRPr="00E34102" w:rsidRDefault="00E34102" w:rsidP="00E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,</w:t>
            </w:r>
          </w:p>
          <w:p w14:paraId="3FBC272B" w14:textId="33417086" w:rsidR="00E34102" w:rsidRPr="00E34102" w:rsidRDefault="00E34102" w:rsidP="006F6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4</w:t>
            </w:r>
            <w:r w:rsidR="004406B9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4,7),</w:t>
            </w:r>
            <w:r w:rsidR="006F65E7"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E34102">
              <w:rPr>
                <w:rFonts w:ascii="Calibri" w:eastAsia="Calibri" w:hAnsi="Calibri" w:cs="Calibri"/>
                <w:sz w:val="18"/>
                <w:szCs w:val="18"/>
              </w:rPr>
              <w:t>(2,7)</w:t>
            </w:r>
          </w:p>
        </w:tc>
      </w:tr>
      <w:tr w:rsidR="006F65E7" w:rsidRPr="004406B9" w14:paraId="0637CB24" w14:textId="77777777" w:rsidTr="0044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14:paraId="5ADF5D81" w14:textId="77777777" w:rsidR="00E34102" w:rsidRPr="00E34102" w:rsidRDefault="00E34102" w:rsidP="00E34102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Number of participants reporting no walk was </w:t>
            </w:r>
            <w:proofErr w:type="spellStart"/>
            <w:r w:rsidRPr="00E34102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>perfomed</w:t>
            </w:r>
            <w:proofErr w:type="spellEnd"/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612FCA6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61733D86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1D0C39FD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79195F7F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5D717B01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6588B68B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8CFE2E3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6A4009FC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5CBFB7D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6D7BB64F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E0DF4FA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387BF376" w14:textId="77777777" w:rsidR="00E34102" w:rsidRPr="00E34102" w:rsidRDefault="00E34102" w:rsidP="00E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3410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4406B9" w:rsidRPr="004406B9" w14:paraId="0EFA2FB8" w14:textId="77777777" w:rsidTr="00440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FE6450A" w14:textId="77777777" w:rsidR="004406B9" w:rsidRPr="004406B9" w:rsidRDefault="004406B9" w:rsidP="004406B9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Walk time per day (minutes)</w:t>
            </w:r>
          </w:p>
          <w:p w14:paraId="31583610" w14:textId="6FF37D93" w:rsidR="004406B9" w:rsidRPr="004406B9" w:rsidRDefault="004406B9" w:rsidP="004406B9">
            <w:pPr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n, mean</w:t>
            </w:r>
            <w:r w:rsidRPr="004406B9"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r w:rsidRPr="004406B9">
              <w:rPr>
                <w:rFonts w:ascii="Calibri" w:eastAsia="Calibri" w:hAnsi="Calibri" w:cs="Calibri"/>
                <w:sz w:val="18"/>
                <w:szCs w:val="18"/>
              </w:rPr>
              <w:t>(SD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16FEB4D1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13, </w:t>
            </w:r>
          </w:p>
          <w:p w14:paraId="201ED290" w14:textId="446B6F65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26.9 (17.5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689D5BBE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12, </w:t>
            </w:r>
          </w:p>
          <w:p w14:paraId="5980B47B" w14:textId="77D570FF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25.2 (10.5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25CD2D5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13,</w:t>
            </w:r>
          </w:p>
          <w:p w14:paraId="3998A82D" w14:textId="4E111A4F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27.2 (18.03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12B15E1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13, </w:t>
            </w:r>
          </w:p>
          <w:p w14:paraId="3078A9DB" w14:textId="6CF30FA9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27.1 (16.3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43ACA5B4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13, </w:t>
            </w:r>
          </w:p>
          <w:p w14:paraId="2018F26E" w14:textId="515DD191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27.9 (18.6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173D8617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10, </w:t>
            </w:r>
          </w:p>
          <w:p w14:paraId="78191E74" w14:textId="2E4DCEBD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27.7 (17.2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7A00ECD7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7,</w:t>
            </w:r>
          </w:p>
          <w:p w14:paraId="76B246B1" w14:textId="108AFF8D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25.0 (17.7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F7A790C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9, </w:t>
            </w:r>
          </w:p>
          <w:p w14:paraId="304EEC90" w14:textId="58829D5F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25.8 (13.3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25DC2173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9,</w:t>
            </w:r>
          </w:p>
          <w:p w14:paraId="5ED61851" w14:textId="08FC0DC0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 21.2 (9.3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48A8317A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6, </w:t>
            </w:r>
          </w:p>
          <w:p w14:paraId="566FCA9E" w14:textId="777EEE08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25.1 (3.7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B7EAB81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6, </w:t>
            </w:r>
          </w:p>
          <w:p w14:paraId="19BCFE85" w14:textId="258664C8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29.1 (10.01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FD51C3B" w14:textId="7777777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 xml:space="preserve">5, </w:t>
            </w:r>
          </w:p>
          <w:p w14:paraId="027CF61C" w14:textId="1DA8D987" w:rsidR="004406B9" w:rsidRPr="004406B9" w:rsidRDefault="004406B9" w:rsidP="0044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406B9">
              <w:rPr>
                <w:rFonts w:ascii="Calibri" w:eastAsia="Calibri" w:hAnsi="Calibri" w:cs="Calibri"/>
                <w:sz w:val="18"/>
                <w:szCs w:val="18"/>
              </w:rPr>
              <w:t>26.9 (9.6)</w:t>
            </w:r>
          </w:p>
        </w:tc>
      </w:tr>
    </w:tbl>
    <w:p w14:paraId="1DF63B36" w14:textId="77777777" w:rsidR="000F5773" w:rsidRDefault="000F5773">
      <w:pPr>
        <w:rPr>
          <w:rFonts w:ascii="Calibri" w:hAnsi="Calibri" w:cs="Calibri"/>
        </w:rPr>
      </w:pPr>
    </w:p>
    <w:p w14:paraId="128085E3" w14:textId="77777777" w:rsidR="004406B9" w:rsidRPr="004406B9" w:rsidRDefault="004406B9" w:rsidP="004406B9">
      <w:pPr>
        <w:rPr>
          <w:rFonts w:ascii="Calibri" w:eastAsia="Calibri" w:hAnsi="Calibri" w:cs="Calibri"/>
          <w:sz w:val="18"/>
          <w:szCs w:val="18"/>
        </w:rPr>
      </w:pPr>
      <w:r w:rsidRPr="004406B9">
        <w:rPr>
          <w:rFonts w:ascii="Calibri" w:eastAsia="Calibri" w:hAnsi="Calibri" w:cs="Calibri"/>
          <w:sz w:val="18"/>
          <w:szCs w:val="18"/>
        </w:rPr>
        <w:t xml:space="preserve">* Expected number of </w:t>
      </w:r>
      <w:proofErr w:type="spellStart"/>
      <w:r w:rsidRPr="004406B9">
        <w:rPr>
          <w:rFonts w:ascii="Calibri" w:eastAsia="Calibri" w:hAnsi="Calibri" w:cs="Calibri"/>
          <w:sz w:val="18"/>
          <w:szCs w:val="18"/>
        </w:rPr>
        <w:t>paticipants</w:t>
      </w:r>
      <w:proofErr w:type="spellEnd"/>
      <w:r w:rsidRPr="004406B9">
        <w:rPr>
          <w:rFonts w:ascii="Calibri" w:eastAsia="Calibri" w:hAnsi="Calibri" w:cs="Calibri"/>
          <w:sz w:val="18"/>
          <w:szCs w:val="18"/>
        </w:rPr>
        <w:t xml:space="preserve"> completing diaries in each week is those who received the allocated intervention (n=23)</w:t>
      </w:r>
    </w:p>
    <w:p w14:paraId="679D0365" w14:textId="77777777" w:rsidR="004406B9" w:rsidRPr="004406B9" w:rsidRDefault="004406B9" w:rsidP="004406B9">
      <w:pPr>
        <w:rPr>
          <w:rFonts w:ascii="Calibri" w:eastAsia="Calibri" w:hAnsi="Calibri" w:cs="Calibri"/>
          <w:sz w:val="18"/>
          <w:szCs w:val="18"/>
        </w:rPr>
      </w:pPr>
      <w:r w:rsidRPr="004406B9">
        <w:rPr>
          <w:rFonts w:ascii="Calibri" w:eastAsia="Calibri" w:hAnsi="Calibri" w:cs="Calibri"/>
          <w:sz w:val="18"/>
          <w:szCs w:val="18"/>
        </w:rPr>
        <w:t xml:space="preserve">** Numbers presented are participants providing at least one diary in the specified week. </w:t>
      </w:r>
    </w:p>
    <w:p w14:paraId="5848B047" w14:textId="77777777" w:rsidR="004406B9" w:rsidRPr="004406B9" w:rsidRDefault="004406B9">
      <w:pPr>
        <w:rPr>
          <w:rFonts w:ascii="Calibri" w:hAnsi="Calibri" w:cs="Calibri"/>
        </w:rPr>
      </w:pPr>
    </w:p>
    <w:sectPr w:rsidR="004406B9" w:rsidRPr="004406B9" w:rsidSect="005E42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AB7A62"/>
    <w:multiLevelType w:val="multilevel"/>
    <w:tmpl w:val="AFE438D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615405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8A"/>
    <w:rsid w:val="00046E8C"/>
    <w:rsid w:val="00052FA7"/>
    <w:rsid w:val="00057925"/>
    <w:rsid w:val="00096BE0"/>
    <w:rsid w:val="000F5773"/>
    <w:rsid w:val="00116B53"/>
    <w:rsid w:val="00122777"/>
    <w:rsid w:val="001274B2"/>
    <w:rsid w:val="00171B44"/>
    <w:rsid w:val="00181F70"/>
    <w:rsid w:val="00193826"/>
    <w:rsid w:val="001B0F54"/>
    <w:rsid w:val="002069C4"/>
    <w:rsid w:val="002377F4"/>
    <w:rsid w:val="00254844"/>
    <w:rsid w:val="0031609E"/>
    <w:rsid w:val="00346795"/>
    <w:rsid w:val="0038006C"/>
    <w:rsid w:val="003B318A"/>
    <w:rsid w:val="00421075"/>
    <w:rsid w:val="00437D82"/>
    <w:rsid w:val="004406B9"/>
    <w:rsid w:val="004476E4"/>
    <w:rsid w:val="004E7DDB"/>
    <w:rsid w:val="004F2395"/>
    <w:rsid w:val="005003DC"/>
    <w:rsid w:val="00501A6D"/>
    <w:rsid w:val="005E428A"/>
    <w:rsid w:val="00631DA6"/>
    <w:rsid w:val="00693B0B"/>
    <w:rsid w:val="006940B2"/>
    <w:rsid w:val="006C6149"/>
    <w:rsid w:val="006D2ACA"/>
    <w:rsid w:val="006F1DB6"/>
    <w:rsid w:val="006F65E7"/>
    <w:rsid w:val="00771160"/>
    <w:rsid w:val="0086536E"/>
    <w:rsid w:val="008C4027"/>
    <w:rsid w:val="008F65BD"/>
    <w:rsid w:val="0090394C"/>
    <w:rsid w:val="009479E8"/>
    <w:rsid w:val="00A346AC"/>
    <w:rsid w:val="00A463CF"/>
    <w:rsid w:val="00AA4FBE"/>
    <w:rsid w:val="00AC72E1"/>
    <w:rsid w:val="00AC7EDA"/>
    <w:rsid w:val="00B60457"/>
    <w:rsid w:val="00B738A2"/>
    <w:rsid w:val="00B756E8"/>
    <w:rsid w:val="00B75C98"/>
    <w:rsid w:val="00B82608"/>
    <w:rsid w:val="00C06830"/>
    <w:rsid w:val="00C2091E"/>
    <w:rsid w:val="00C46891"/>
    <w:rsid w:val="00C978D5"/>
    <w:rsid w:val="00CC5C40"/>
    <w:rsid w:val="00CD2ED8"/>
    <w:rsid w:val="00CE5376"/>
    <w:rsid w:val="00CF0112"/>
    <w:rsid w:val="00D5757B"/>
    <w:rsid w:val="00DB2A36"/>
    <w:rsid w:val="00DB7947"/>
    <w:rsid w:val="00E0759E"/>
    <w:rsid w:val="00E278A1"/>
    <w:rsid w:val="00E34102"/>
    <w:rsid w:val="00E50576"/>
    <w:rsid w:val="00E552A6"/>
    <w:rsid w:val="00ED2DF4"/>
    <w:rsid w:val="00ED45AC"/>
    <w:rsid w:val="00EF5569"/>
    <w:rsid w:val="00F54CC0"/>
    <w:rsid w:val="00F65A11"/>
    <w:rsid w:val="00F66A05"/>
    <w:rsid w:val="00F85881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7A22E"/>
  <w15:chartTrackingRefBased/>
  <w15:docId w15:val="{DF481F70-7319-484B-AD36-D56E49C3B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102"/>
    <w:rPr>
      <w:rFonts w:ascii="Tahoma" w:eastAsia="Times New Roman" w:hAnsi="Tahoma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7F4"/>
    <w:pPr>
      <w:keepNext/>
      <w:keepLines/>
      <w:numPr>
        <w:numId w:val="1"/>
      </w:numPr>
      <w:spacing w:before="240" w:after="240"/>
      <w:ind w:left="357" w:hanging="357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7F4"/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8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8A"/>
    <w:pPr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8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nhideWhenUsed/>
    <w:rsid w:val="00E3410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34102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E34102"/>
    <w:rPr>
      <w:rFonts w:ascii="Tahoma" w:eastAsia="Times New Roman" w:hAnsi="Tahoma" w:cs="Times New Roman"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E3410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Nicolson</dc:creator>
  <cp:keywords/>
  <dc:description/>
  <cp:lastModifiedBy>Philippa Nicolson</cp:lastModifiedBy>
  <cp:revision>3</cp:revision>
  <dcterms:created xsi:type="dcterms:W3CDTF">2025-03-31T12:36:00Z</dcterms:created>
  <dcterms:modified xsi:type="dcterms:W3CDTF">2025-07-17T21:20:00Z</dcterms:modified>
</cp:coreProperties>
</file>